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CC2B6" w14:textId="46C0A273" w:rsidR="007F63B8" w:rsidRDefault="007F63B8" w:rsidP="00542619"/>
    <w:tbl>
      <w:tblPr>
        <w:tblW w:w="9500" w:type="dxa"/>
        <w:tblInd w:w="-5" w:type="dxa"/>
        <w:tblLook w:val="04A0" w:firstRow="1" w:lastRow="0" w:firstColumn="1" w:lastColumn="0" w:noHBand="0" w:noVBand="1"/>
      </w:tblPr>
      <w:tblGrid>
        <w:gridCol w:w="1080"/>
        <w:gridCol w:w="2660"/>
        <w:gridCol w:w="5760"/>
      </w:tblGrid>
      <w:tr w:rsidR="00F4272C" w:rsidRPr="007F63B8" w14:paraId="3CD00467" w14:textId="77777777" w:rsidTr="004A1E34">
        <w:trPr>
          <w:trHeight w:val="431"/>
        </w:trPr>
        <w:tc>
          <w:tcPr>
            <w:tcW w:w="9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03282C8" w14:textId="6A042F39" w:rsidR="00F4272C" w:rsidRPr="001B3A5F" w:rsidRDefault="00804C7B" w:rsidP="004A1E3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04C7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14:ligatures w14:val="none"/>
              </w:rPr>
              <w:t xml:space="preserve">Supplementary Table </w:t>
            </w:r>
            <w:r w:rsidR="00F4272C" w:rsidRPr="004A1E3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14:ligatures w14:val="none"/>
              </w:rPr>
              <w:t>1:</w:t>
            </w:r>
            <w:r w:rsidR="00F4272C" w:rsidRPr="004A1E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F42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CD-10 codes</w:t>
            </w:r>
          </w:p>
        </w:tc>
      </w:tr>
      <w:tr w:rsidR="00A24832" w:rsidRPr="007F63B8" w14:paraId="1CFF640E" w14:textId="77777777" w:rsidTr="0039637E">
        <w:trPr>
          <w:trHeight w:val="431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4BD8E9" w14:textId="5D567396" w:rsidR="00A24832" w:rsidRPr="0039637E" w:rsidRDefault="00641A41" w:rsidP="001B3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563C1"/>
                <w:kern w:val="0"/>
                <w:sz w:val="20"/>
                <w:szCs w:val="20"/>
                <w14:ligatures w14:val="none"/>
              </w:rPr>
            </w:pPr>
            <w:r w:rsidRPr="00396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ICD-10 code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92794D" w14:textId="3DD298BD" w:rsidR="00A24832" w:rsidRPr="0039637E" w:rsidRDefault="001B3A5F" w:rsidP="001B3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63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443DAF" w14:textId="48F1FC09" w:rsidR="00A24832" w:rsidRPr="0039637E" w:rsidRDefault="001B3A5F" w:rsidP="001B3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63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</w:t>
            </w:r>
          </w:p>
        </w:tc>
      </w:tr>
      <w:tr w:rsidR="00392B35" w:rsidRPr="007F63B8" w14:paraId="4DD3601D" w14:textId="77777777" w:rsidTr="00392B35">
        <w:trPr>
          <w:trHeight w:val="34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7A87F725" w14:textId="3425ED75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01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0FD10301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606CED2A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Rheumatic fever with heart involvement</w:t>
            </w:r>
          </w:p>
        </w:tc>
      </w:tr>
      <w:tr w:rsidR="00392B35" w:rsidRPr="007F63B8" w14:paraId="7EDF75AB" w14:textId="77777777" w:rsidTr="00392B35">
        <w:trPr>
          <w:trHeight w:val="308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411B1C0A" w14:textId="3B617CCC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05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7C23626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0A401A3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Rheumatic mitral valve diseases</w:t>
            </w:r>
          </w:p>
        </w:tc>
      </w:tr>
      <w:tr w:rsidR="00392B35" w:rsidRPr="007F63B8" w14:paraId="126DA729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5DB22ECF" w14:textId="25FD7B3F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06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6EBD523B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7008889B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Rheumatic aortic valve diseases</w:t>
            </w:r>
          </w:p>
        </w:tc>
      </w:tr>
      <w:tr w:rsidR="00392B35" w:rsidRPr="007F63B8" w14:paraId="37A2A7DA" w14:textId="77777777" w:rsidTr="00392B35">
        <w:trPr>
          <w:trHeight w:val="29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3B28552" w14:textId="7CCD54DA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07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2A02969F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405929BA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Rheumatic tricuspid valve diseases</w:t>
            </w:r>
          </w:p>
        </w:tc>
      </w:tr>
      <w:tr w:rsidR="00392B35" w:rsidRPr="007F63B8" w14:paraId="30371051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760E2385" w14:textId="6C3D3444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08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436D547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6A0C1CA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Multiple valve diseases</w:t>
            </w:r>
          </w:p>
        </w:tc>
      </w:tr>
      <w:tr w:rsidR="00392B35" w:rsidRPr="007F63B8" w14:paraId="3E616A9A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4B79B42A" w14:textId="58D7F4ED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09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309959E5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061A6A01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Other rheumatic heart diseases</w:t>
            </w:r>
          </w:p>
        </w:tc>
      </w:tr>
      <w:tr w:rsidR="00392B35" w:rsidRPr="007F63B8" w14:paraId="56C35B9E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3A435F4D" w14:textId="6FDC15A4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11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6DC2B6BE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61E985EA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Hypertensive heart disease</w:t>
            </w:r>
          </w:p>
        </w:tc>
      </w:tr>
      <w:tr w:rsidR="00392B35" w:rsidRPr="007F63B8" w14:paraId="3FEA893B" w14:textId="77777777" w:rsidTr="00392B35">
        <w:trPr>
          <w:trHeight w:val="248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F9E8EAC" w14:textId="06D983DB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13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04FEC4D1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3CD12E50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Hypertensive heart and chronic kidney disease</w:t>
            </w:r>
          </w:p>
        </w:tc>
      </w:tr>
      <w:tr w:rsidR="00392B35" w:rsidRPr="007F63B8" w14:paraId="59693C71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239F71EE" w14:textId="61A4270C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25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28A01A2E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21190F36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Chronic ischemic heart disease</w:t>
            </w:r>
          </w:p>
        </w:tc>
      </w:tr>
      <w:tr w:rsidR="00392B35" w:rsidRPr="007F63B8" w14:paraId="00EA5149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3540B33D" w14:textId="128702DF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27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52F74D9B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7469262C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Other pulmonary heart diseases</w:t>
            </w:r>
          </w:p>
        </w:tc>
      </w:tr>
      <w:tr w:rsidR="00392B35" w:rsidRPr="007F63B8" w14:paraId="7EAA2DD0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383D1531" w14:textId="6085DD95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27.8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5BFB5D6E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553C2026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pulmonary embolism </w:t>
            </w:r>
          </w:p>
        </w:tc>
      </w:tr>
      <w:tr w:rsidR="00392B35" w:rsidRPr="007F63B8" w14:paraId="5EFB6D3F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61AC86DC" w14:textId="30B6F096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31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563FF393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6E7022FE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Other diseases of pericardium</w:t>
            </w:r>
          </w:p>
        </w:tc>
      </w:tr>
      <w:tr w:rsidR="00392B35" w:rsidRPr="007F63B8" w14:paraId="1A8F9F46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6E9AF734" w14:textId="75386BD4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32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0DB37A3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44F232B2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Pericarditis in diseases classified elsewhere</w:t>
            </w:r>
          </w:p>
        </w:tc>
      </w:tr>
      <w:tr w:rsidR="00392B35" w:rsidRPr="007F63B8" w14:paraId="26CEFBF3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2DDF448" w14:textId="2160F271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34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2CA3677C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3C5D026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Nonrheumatic mitral valve disorders</w:t>
            </w:r>
          </w:p>
        </w:tc>
      </w:tr>
      <w:tr w:rsidR="00392B35" w:rsidRPr="007F63B8" w14:paraId="4E1FFF44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6DA47151" w14:textId="1F41A6D4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35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77B82833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6EEB260F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Nonrheumatic aortic valve disorders</w:t>
            </w:r>
          </w:p>
        </w:tc>
      </w:tr>
      <w:tr w:rsidR="00392B35" w:rsidRPr="007F63B8" w14:paraId="237FE5F2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3C90AA3F" w14:textId="734FBD7D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36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71273AD2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09086E66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Nonrheumatic tricuspid valve disorders</w:t>
            </w:r>
          </w:p>
        </w:tc>
      </w:tr>
      <w:tr w:rsidR="00392B35" w:rsidRPr="007F63B8" w14:paraId="7C85DE84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7CA532CD" w14:textId="55256968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37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92A9645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1D3919D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Nonrheumatic pulmonary valve disorders</w:t>
            </w:r>
          </w:p>
        </w:tc>
      </w:tr>
      <w:tr w:rsidR="00392B35" w:rsidRPr="007F63B8" w14:paraId="300AC0EA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36B66DC8" w14:textId="7F38CE03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42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4AE24091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64D3E526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Cardiomyopathy</w:t>
            </w:r>
          </w:p>
        </w:tc>
      </w:tr>
      <w:tr w:rsidR="00392B35" w:rsidRPr="007F63B8" w14:paraId="75C0B6ED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2797B03E" w14:textId="41445189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43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DC0AE62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03EEA871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Cardiomyopathy in diseases classified elsewhere</w:t>
            </w:r>
          </w:p>
        </w:tc>
      </w:tr>
      <w:tr w:rsidR="00392B35" w:rsidRPr="007F63B8" w14:paraId="0ABFCB26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7D36894F" w14:textId="06C7D79C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44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6B4651CD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03BD284D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Atrioventricular and left bundle-branch block</w:t>
            </w:r>
          </w:p>
        </w:tc>
      </w:tr>
      <w:tr w:rsidR="00392B35" w:rsidRPr="007F63B8" w14:paraId="79B27B3F" w14:textId="77777777" w:rsidTr="00392B35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7AE1149E" w14:textId="3BA72243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45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7A9EBE54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36F89680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Other conduction disorders</w:t>
            </w:r>
          </w:p>
        </w:tc>
      </w:tr>
      <w:tr w:rsidR="00392B35" w:rsidRPr="007F63B8" w14:paraId="33E629CD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4F2F1C6B" w14:textId="6DF27A83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46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53A3509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75114DE4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Cardiac arrest</w:t>
            </w:r>
          </w:p>
        </w:tc>
      </w:tr>
      <w:tr w:rsidR="00392B35" w:rsidRPr="007F63B8" w14:paraId="38135035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FDE6E9F" w14:textId="0A52F478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47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365E4F5F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5B17B8A4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Paroxysmal tachycardia</w:t>
            </w:r>
          </w:p>
        </w:tc>
      </w:tr>
      <w:tr w:rsidR="00392B35" w:rsidRPr="007F63B8" w14:paraId="016D7B19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57F8D8EB" w14:textId="6AE18F46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48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2E74BE4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4E572D30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Atrial fibrillation and flutter</w:t>
            </w:r>
          </w:p>
        </w:tc>
      </w:tr>
      <w:tr w:rsidR="00392B35" w:rsidRPr="007F63B8" w14:paraId="36EF6156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6018120C" w14:textId="6A426863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49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434EE540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44BD8DA2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Other cardiac arrhythmias</w:t>
            </w:r>
          </w:p>
        </w:tc>
      </w:tr>
      <w:tr w:rsidR="00392B35" w:rsidRPr="007F63B8" w14:paraId="3EE26224" w14:textId="77777777" w:rsidTr="00392B35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875DFC9" w14:textId="21C5F5F8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50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703738BD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1888EFE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Heart failure</w:t>
            </w:r>
          </w:p>
        </w:tc>
      </w:tr>
      <w:tr w:rsidR="00392B35" w:rsidRPr="007F63B8" w14:paraId="3C0F5147" w14:textId="77777777" w:rsidTr="00392B35">
        <w:trPr>
          <w:trHeight w:val="34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0DDBDDF1" w14:textId="4279F25A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51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515A130F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079A0DC7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Complications and ill-defined descriptions of heart disease</w:t>
            </w:r>
          </w:p>
        </w:tc>
      </w:tr>
      <w:tr w:rsidR="00392B35" w:rsidRPr="007F63B8" w14:paraId="33224B47" w14:textId="77777777" w:rsidTr="00392B35">
        <w:trPr>
          <w:trHeight w:val="34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32ADDD4C" w14:textId="22614AA5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I52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1283BF89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63579CAC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Other heart disorders in diseases classified elsewhere</w:t>
            </w:r>
          </w:p>
        </w:tc>
      </w:tr>
      <w:tr w:rsidR="00392B35" w:rsidRPr="007F63B8" w14:paraId="61FBE927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45AE9FA2" w14:textId="097959FC" w:rsidR="00392B35" w:rsidRPr="00392B35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2B35">
              <w:rPr>
                <w:rFonts w:ascii="Times New Roman" w:hAnsi="Times New Roman" w:cs="Times New Roman"/>
                <w:sz w:val="20"/>
                <w:szCs w:val="20"/>
              </w:rPr>
              <w:t>J81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3FB62E62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ardiac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hideMark/>
          </w:tcPr>
          <w:p w14:paraId="4B1E3C4B" w14:textId="77777777" w:rsidR="00392B35" w:rsidRPr="007F63B8" w:rsidRDefault="00392B35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63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Pulmonary edema</w:t>
            </w:r>
          </w:p>
        </w:tc>
      </w:tr>
      <w:tr w:rsidR="00735407" w:rsidRPr="007F63B8" w14:paraId="0B1D881D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B3816C6" w14:textId="27487BBA" w:rsidR="00735407" w:rsidRPr="0092103A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J40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1CEAAF4" w14:textId="7A101A02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0814AC0" w14:textId="56C2B902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Bronchitis, not specified as acute or chronic</w:t>
            </w:r>
          </w:p>
        </w:tc>
      </w:tr>
      <w:tr w:rsidR="00735407" w:rsidRPr="007F63B8" w14:paraId="5E7F3C0C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9980D26" w14:textId="22BF5B13" w:rsidR="00735407" w:rsidRPr="0092103A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J41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93D6E87" w14:textId="07406C5A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4C61779" w14:textId="4D897E61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Simple and mucopurulent chronic bronchitis</w:t>
            </w:r>
          </w:p>
        </w:tc>
      </w:tr>
      <w:tr w:rsidR="00735407" w:rsidRPr="007F63B8" w14:paraId="6A8798CF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369E884" w14:textId="2215ACD7" w:rsidR="00735407" w:rsidRPr="0092103A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J42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109DDC4" w14:textId="2EC2263B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28D872C" w14:textId="69417ADA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Unspecified chronic bronchitis</w:t>
            </w:r>
          </w:p>
        </w:tc>
      </w:tr>
      <w:tr w:rsidR="00735407" w:rsidRPr="007F63B8" w14:paraId="229C8A17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55D5C40" w14:textId="34946BC7" w:rsidR="00735407" w:rsidRPr="0092103A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J43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9A8EB79" w14:textId="1012D9BC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05E7432" w14:textId="3E37C149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Emphysema</w:t>
            </w:r>
          </w:p>
        </w:tc>
      </w:tr>
      <w:tr w:rsidR="00735407" w:rsidRPr="007F63B8" w14:paraId="32540FEC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EB81BE3" w14:textId="3CF7898F" w:rsidR="00735407" w:rsidRPr="0092103A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J44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812A06C" w14:textId="7BFEEC00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DA0F140" w14:textId="7DB0BE12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Other chronic obstructive pulmonary disease</w:t>
            </w:r>
          </w:p>
        </w:tc>
      </w:tr>
      <w:tr w:rsidR="00735407" w:rsidRPr="007F63B8" w14:paraId="6CC25A70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20A3A4C" w14:textId="7F650BBC" w:rsidR="00735407" w:rsidRPr="0092103A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J45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D6B4808" w14:textId="0078C555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7B74442" w14:textId="34370D0B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Asthma</w:t>
            </w:r>
          </w:p>
        </w:tc>
      </w:tr>
      <w:tr w:rsidR="00735407" w:rsidRPr="007F63B8" w14:paraId="2FC56436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0CB6C9E" w14:textId="628034DD" w:rsidR="00735407" w:rsidRPr="0092103A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47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712A93D" w14:textId="3EFC3D8F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1F359B6" w14:textId="6DD25EC4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Bronchiectasis</w:t>
            </w:r>
          </w:p>
        </w:tc>
      </w:tr>
      <w:tr w:rsidR="00735407" w:rsidRPr="007F63B8" w14:paraId="6600881C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8A52EA6" w14:textId="6B78EF01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60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3FB528D" w14:textId="3A8A7632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B9AA033" w14:textId="6CE532B4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oalworker's</w:t>
            </w:r>
            <w:proofErr w:type="spellEnd"/>
            <w:r w:rsidRPr="00735407">
              <w:rPr>
                <w:rFonts w:ascii="Times New Roman" w:hAnsi="Times New Roman" w:cs="Times New Roman"/>
                <w:sz w:val="20"/>
                <w:szCs w:val="20"/>
              </w:rPr>
              <w:t xml:space="preserve"> pneumoconiosis</w:t>
            </w:r>
          </w:p>
        </w:tc>
      </w:tr>
      <w:tr w:rsidR="00735407" w:rsidRPr="007F63B8" w14:paraId="023F490D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0B38EEC" w14:textId="1975E8B6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61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37EDAC3" w14:textId="2FD71BBA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49B3B4F" w14:textId="6A4F7D9E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Pneumoconiosis due to asbestos and other mineral fibers</w:t>
            </w:r>
          </w:p>
        </w:tc>
      </w:tr>
      <w:tr w:rsidR="00735407" w:rsidRPr="007F63B8" w14:paraId="40BC9790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09E6F49" w14:textId="5B6D3E98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62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9201DBC" w14:textId="06930871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0218373" w14:textId="51B79C0F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Pneumoconiosis due to dust containing silica</w:t>
            </w:r>
          </w:p>
        </w:tc>
      </w:tr>
      <w:tr w:rsidR="00735407" w:rsidRPr="007F63B8" w14:paraId="1B7A48FA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0046700" w14:textId="09073B11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63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3F05A91" w14:textId="0BEAD075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6CF5846" w14:textId="4A4BC649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Pneumoconiosis due to other inorganic dusts</w:t>
            </w:r>
          </w:p>
        </w:tc>
      </w:tr>
      <w:tr w:rsidR="00735407" w:rsidRPr="007F63B8" w14:paraId="67CA3B86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B6D1E09" w14:textId="7571B997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64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4260FBE" w14:textId="5802B7AF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336C903" w14:textId="7B4D9441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Unspecified pneumoconiosis</w:t>
            </w:r>
          </w:p>
        </w:tc>
      </w:tr>
      <w:tr w:rsidR="00735407" w:rsidRPr="007F63B8" w14:paraId="09249C34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8CD651B" w14:textId="26E9BB76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65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AAC9F91" w14:textId="6A3D8017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B724097" w14:textId="5467E392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Pneumoconiosis associated with tuberculosis</w:t>
            </w:r>
          </w:p>
        </w:tc>
      </w:tr>
      <w:tr w:rsidR="00735407" w:rsidRPr="007F63B8" w14:paraId="74A4804D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3F7F0D7" w14:textId="6FC95D07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66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9DF24DF" w14:textId="3092437D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09664C4" w14:textId="7633D804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Airway disease due to specific organic dust</w:t>
            </w:r>
          </w:p>
        </w:tc>
      </w:tr>
      <w:tr w:rsidR="00735407" w:rsidRPr="007F63B8" w14:paraId="230D4F62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77BDCF3" w14:textId="1B02DA78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67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5D82E18" w14:textId="3DF307D7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16D2411" w14:textId="2F809CA5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Hypersensitivity pneumonitis due to organic dust</w:t>
            </w:r>
          </w:p>
        </w:tc>
      </w:tr>
      <w:tr w:rsidR="00735407" w:rsidRPr="007F63B8" w14:paraId="0F67E646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16DD702" w14:textId="5783EA0F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68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DDE2518" w14:textId="7406421A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E41DA7F" w14:textId="2F22C952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 xml:space="preserve"> Respiratory conditions due to inhalation of chemicals, gases, </w:t>
            </w:r>
            <w:proofErr w:type="gramStart"/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fumes</w:t>
            </w:r>
            <w:proofErr w:type="gramEnd"/>
            <w:r w:rsidRPr="00735407">
              <w:rPr>
                <w:rFonts w:ascii="Times New Roman" w:hAnsi="Times New Roman" w:cs="Times New Roman"/>
                <w:sz w:val="20"/>
                <w:szCs w:val="20"/>
              </w:rPr>
              <w:t xml:space="preserve"> and vapors</w:t>
            </w:r>
          </w:p>
        </w:tc>
      </w:tr>
      <w:tr w:rsidR="00735407" w:rsidRPr="007F63B8" w14:paraId="6749EBD2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55504B7" w14:textId="7AB731B0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69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9A29E86" w14:textId="64921B97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EA83D72" w14:textId="543950A9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Pneumonitis due to solids and liquids</w:t>
            </w:r>
          </w:p>
        </w:tc>
      </w:tr>
      <w:tr w:rsidR="00735407" w:rsidRPr="007F63B8" w14:paraId="5AB0AA56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9A160F4" w14:textId="60FA30E2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70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F1129AA" w14:textId="35D8574F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0781B00" w14:textId="479A4B77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Respiratory conditions due to other external agents</w:t>
            </w:r>
          </w:p>
        </w:tc>
      </w:tr>
      <w:tr w:rsidR="00735407" w:rsidRPr="007F63B8" w14:paraId="0647A240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16D7A9A" w14:textId="7932495B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82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005622E" w14:textId="054DDEF0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994387B" w14:textId="176E5456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Pulmonary eosinophilia, not elsewhere classified</w:t>
            </w:r>
          </w:p>
        </w:tc>
      </w:tr>
      <w:tr w:rsidR="00735407" w:rsidRPr="007F63B8" w14:paraId="730E8BD4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E979FA9" w14:textId="1935208C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84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9D4DBC7" w14:textId="7EA63517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60042C7" w14:textId="494FA8FE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Other interstitial pulmonary diseases</w:t>
            </w:r>
          </w:p>
        </w:tc>
      </w:tr>
      <w:tr w:rsidR="00735407" w:rsidRPr="007F63B8" w14:paraId="3050772B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120BDD4" w14:textId="262E5156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90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01F4E85" w14:textId="1012F902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C1442B8" w14:textId="42E7884F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Pleural effusion, not elsewhere classified</w:t>
            </w:r>
          </w:p>
        </w:tc>
      </w:tr>
      <w:tr w:rsidR="00735407" w:rsidRPr="007F63B8" w14:paraId="7E924633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62DF207" w14:textId="59F305BD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91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BAABFAD" w14:textId="47651C96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0880E1E" w14:textId="0D0670D3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Pleural effusion in conditions classified elsewhere</w:t>
            </w:r>
          </w:p>
        </w:tc>
      </w:tr>
      <w:tr w:rsidR="00735407" w:rsidRPr="007F63B8" w14:paraId="4569A902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149BC6E" w14:textId="5B301806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92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4CE7105" w14:textId="4B230952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ED2BB57" w14:textId="1A29713F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Pleural plaque</w:t>
            </w:r>
          </w:p>
        </w:tc>
      </w:tr>
      <w:tr w:rsidR="00735407" w:rsidRPr="007F63B8" w14:paraId="08E7A3CA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533CC54" w14:textId="5F167B64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94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F32853C" w14:textId="42EA4B4A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02E3D05" w14:textId="315721B6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Other pleural conditions</w:t>
            </w:r>
          </w:p>
        </w:tc>
      </w:tr>
      <w:tr w:rsidR="00735407" w:rsidRPr="007F63B8" w14:paraId="09F3C5C8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A06BFA7" w14:textId="7C8883AA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96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FF31248" w14:textId="76B5160F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B1118DD" w14:textId="1C1C4094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Respiratory failure, not elsewhere classified</w:t>
            </w:r>
          </w:p>
        </w:tc>
      </w:tr>
      <w:tr w:rsidR="00735407" w:rsidRPr="007F63B8" w14:paraId="4AF9B6CF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BB71A76" w14:textId="1C3016E2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98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A7F0A98" w14:textId="02E61C73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6C62803" w14:textId="50DE2179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Other respiratory disorders</w:t>
            </w:r>
          </w:p>
        </w:tc>
      </w:tr>
      <w:tr w:rsidR="00735407" w:rsidRPr="007F63B8" w14:paraId="44659623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724B4D1" w14:textId="7BEA94F8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J99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6398CC5" w14:textId="74B6F38D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8DA290C" w14:textId="29AA5BD7" w:rsidR="00735407" w:rsidRPr="00735407" w:rsidRDefault="00735407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35407">
              <w:rPr>
                <w:rFonts w:ascii="Times New Roman" w:hAnsi="Times New Roman" w:cs="Times New Roman"/>
                <w:sz w:val="20"/>
                <w:szCs w:val="20"/>
              </w:rPr>
              <w:t> Respiratory disorders in diseases classified elsewhere</w:t>
            </w:r>
          </w:p>
        </w:tc>
      </w:tr>
      <w:tr w:rsidR="00183209" w:rsidRPr="007F63B8" w14:paraId="42A7AE7E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C464AA0" w14:textId="3B1466C5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03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FA9912C" w14:textId="3726C122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73335E7" w14:textId="31B0CA35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nephritic syndrome</w:t>
            </w:r>
          </w:p>
        </w:tc>
      </w:tr>
      <w:tr w:rsidR="00183209" w:rsidRPr="007F63B8" w14:paraId="793339D6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69DAF98" w14:textId="4D43BF1A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04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A663290" w14:textId="64CBFEEE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DAE77B6" w14:textId="01D05DF2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phrotic syndrome</w:t>
            </w:r>
          </w:p>
        </w:tc>
      </w:tr>
      <w:tr w:rsidR="00183209" w:rsidRPr="007F63B8" w14:paraId="50A19A07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1B89FB0" w14:textId="1E4D5E94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05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2D2DB5D" w14:textId="00FFD88A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E363526" w14:textId="2253BEED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nephritic syndrome</w:t>
            </w:r>
          </w:p>
        </w:tc>
      </w:tr>
      <w:tr w:rsidR="00183209" w:rsidRPr="007F63B8" w14:paraId="32C65C8A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A6FAC7F" w14:textId="3188AD76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06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9395AFB" w14:textId="7222E512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86416A9" w14:textId="664A1D0F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ated proteinuria with specified morphological lesion</w:t>
            </w:r>
          </w:p>
        </w:tc>
      </w:tr>
      <w:tr w:rsidR="00183209" w:rsidRPr="007F63B8" w14:paraId="35976EE2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0E3F378" w14:textId="5A3C2829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07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4003277" w14:textId="3FBAD38F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69CB9FA" w14:textId="4449B612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editary nephropathy, not elsewhere classified</w:t>
            </w:r>
          </w:p>
        </w:tc>
      </w:tr>
      <w:tr w:rsidR="00183209" w:rsidRPr="007F63B8" w14:paraId="15BD1DDD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FFD319E" w14:textId="5FA033C8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08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F654EB1" w14:textId="7D52E93D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C88C367" w14:textId="5ADAA069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r disorders in diseases classified elsewhere</w:t>
            </w:r>
          </w:p>
        </w:tc>
      </w:tr>
      <w:tr w:rsidR="00183209" w:rsidRPr="007F63B8" w14:paraId="48EB6CD4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87F533A" w14:textId="41765331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11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7A8D4E6" w14:textId="70CAD69F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2FC6CEC" w14:textId="1048CE1D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tubulo-interstitial nephritis</w:t>
            </w:r>
          </w:p>
        </w:tc>
      </w:tr>
      <w:tr w:rsidR="00183209" w:rsidRPr="007F63B8" w14:paraId="6EE83A62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3621781" w14:textId="1BDEA08F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12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52C6284" w14:textId="30988F91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2CC33B4" w14:textId="021FA232" w:rsidR="00183209" w:rsidRPr="00383C44" w:rsidRDefault="00221C0B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183209"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ulo-interstitial nephritis, not specified as acute or chronic</w:t>
            </w:r>
          </w:p>
        </w:tc>
      </w:tr>
      <w:tr w:rsidR="00183209" w:rsidRPr="007F63B8" w14:paraId="6CF3F134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29F267A" w14:textId="27266F52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13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E93ECA3" w14:textId="67C8869D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BEA0CA5" w14:textId="34DBAC87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tructive and reflux uropathy</w:t>
            </w:r>
          </w:p>
        </w:tc>
      </w:tr>
      <w:tr w:rsidR="00183209" w:rsidRPr="007F63B8" w14:paraId="5781A942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22AEEE1" w14:textId="1A376B94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14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41B1897" w14:textId="12E1262E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E8B0D15" w14:textId="7D899631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- and heavy-metal-induced tubulo-interstitial and tubular conditions</w:t>
            </w:r>
          </w:p>
        </w:tc>
      </w:tr>
      <w:tr w:rsidR="00183209" w:rsidRPr="007F63B8" w14:paraId="7E1337DB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BE968C4" w14:textId="7D0AE9C1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15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464CE18" w14:textId="628270D3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A432C9B" w14:textId="6A768ACF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renal tubulo-interstitial diseases</w:t>
            </w:r>
          </w:p>
        </w:tc>
      </w:tr>
      <w:tr w:rsidR="00183209" w:rsidRPr="007F63B8" w14:paraId="666B3ED4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BB46363" w14:textId="457B9BF7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16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2557C2C" w14:textId="412F3EBF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4896818" w14:textId="60B82A3F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tubulo-interstitial disorders in diseases classified elsewhere</w:t>
            </w:r>
          </w:p>
        </w:tc>
      </w:tr>
      <w:tr w:rsidR="00183209" w:rsidRPr="007F63B8" w14:paraId="4017ECF5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D9E9A8D" w14:textId="579DCDCE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18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89BF4EE" w14:textId="4C86F509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21022E9" w14:textId="1439A72E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kidney disease (CKD)</w:t>
            </w:r>
          </w:p>
        </w:tc>
      </w:tr>
      <w:tr w:rsidR="00183209" w:rsidRPr="007F63B8" w14:paraId="311F66ED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6F0DB54" w14:textId="36F35BDF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19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11B14CA" w14:textId="70733754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6F932D1" w14:textId="02CF3F98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kidney failure</w:t>
            </w:r>
          </w:p>
        </w:tc>
      </w:tr>
      <w:tr w:rsidR="00183209" w:rsidRPr="007F63B8" w14:paraId="7B4BB213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ECBD74A" w14:textId="0D474484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25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D0F04E8" w14:textId="0F1E8249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43BF5A6" w14:textId="63C76051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 resulting from impaired renal tubular function</w:t>
            </w:r>
          </w:p>
        </w:tc>
      </w:tr>
      <w:tr w:rsidR="00183209" w:rsidRPr="007F63B8" w14:paraId="236A3966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CD49925" w14:textId="11599DD9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26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30412C9" w14:textId="2078EC3C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E5163B0" w14:textId="72C6E2CF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contracted kidney</w:t>
            </w:r>
          </w:p>
        </w:tc>
      </w:tr>
      <w:tr w:rsidR="00183209" w:rsidRPr="007F63B8" w14:paraId="1B20B44F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6CB1FD8" w14:textId="1CA2764C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27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99195C2" w14:textId="5A0B78BC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12B09B7" w14:textId="52F818CF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kidney of unknown cause</w:t>
            </w:r>
          </w:p>
        </w:tc>
      </w:tr>
      <w:tr w:rsidR="00183209" w:rsidRPr="007F63B8" w14:paraId="4241E661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178D9E3" w14:textId="00F1F01C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28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44BCC7B" w14:textId="0523B452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AF05D8F" w14:textId="12DC8F8C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orders of kidney and ureter, not elsewhere classified</w:t>
            </w:r>
          </w:p>
        </w:tc>
      </w:tr>
      <w:tr w:rsidR="00183209" w:rsidRPr="007F63B8" w14:paraId="7D8268DD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3ABFEA2" w14:textId="603DFE06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N29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85454DC" w14:textId="45C9501B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64844C0" w14:textId="327BB93D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sorders of kidney and ureter in diseases classified elsewhere</w:t>
            </w:r>
          </w:p>
        </w:tc>
      </w:tr>
      <w:tr w:rsidR="00183209" w:rsidRPr="007F63B8" w14:paraId="2E1CFDC5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4B80E8E" w14:textId="55D4E4E7" w:rsidR="00183209" w:rsidRPr="00FC275B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C275B">
              <w:rPr>
                <w:rFonts w:ascii="Times New Roman" w:hAnsi="Times New Roman" w:cs="Times New Roman"/>
                <w:sz w:val="20"/>
                <w:szCs w:val="20"/>
              </w:rPr>
              <w:t>I13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41315A2" w14:textId="54A06CE0" w:rsidR="00183209" w:rsidRPr="00E1171D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 xml:space="preserve">chronic </w:t>
            </w:r>
            <w:r w:rsidR="00581A2C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r w:rsidRPr="00E1171D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B31BC99" w14:textId="4F7E28A9" w:rsidR="00183209" w:rsidRPr="00383C44" w:rsidRDefault="00183209" w:rsidP="00392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83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ve heart and chronic kidney disease</w:t>
            </w:r>
          </w:p>
        </w:tc>
      </w:tr>
      <w:tr w:rsidR="007F2E8C" w:rsidRPr="007F63B8" w14:paraId="4F0D1D67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099D934" w14:textId="2867FC24" w:rsidR="007F2E8C" w:rsidRPr="0092103A" w:rsidRDefault="007F2E8C" w:rsidP="00392B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K70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92EA197" w14:textId="56664B58" w:rsidR="007F2E8C" w:rsidRPr="0092103A" w:rsidRDefault="007F2E8C" w:rsidP="00392B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CFA07E0" w14:textId="522F75DD" w:rsidR="007F2E8C" w:rsidRPr="0092103A" w:rsidRDefault="007F2E8C" w:rsidP="00392B3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Alcoholic liver disease</w:t>
            </w:r>
          </w:p>
        </w:tc>
      </w:tr>
      <w:tr w:rsidR="007F2E8C" w:rsidRPr="007F63B8" w14:paraId="0FADFFE2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C8A10FD" w14:textId="253D3302" w:rsidR="007F2E8C" w:rsidRPr="0092103A" w:rsidRDefault="007F2E8C" w:rsidP="00392B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K71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7BAA8BA" w14:textId="2D6547B0" w:rsidR="007F2E8C" w:rsidRPr="0092103A" w:rsidRDefault="007F2E8C" w:rsidP="00392B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EE7DA49" w14:textId="01C97588" w:rsidR="007F2E8C" w:rsidRPr="0092103A" w:rsidRDefault="007F2E8C" w:rsidP="00392B3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Toxic liver disease</w:t>
            </w:r>
          </w:p>
        </w:tc>
      </w:tr>
      <w:tr w:rsidR="007F2E8C" w:rsidRPr="007F63B8" w14:paraId="778C9E4D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EEFE439" w14:textId="568CFB89" w:rsidR="007F2E8C" w:rsidRPr="0092103A" w:rsidRDefault="007F2E8C" w:rsidP="00392B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K72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4134EB9" w14:textId="217BF7D1" w:rsidR="007F2E8C" w:rsidRPr="0092103A" w:rsidRDefault="007F2E8C" w:rsidP="00392B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3BFFE54" w14:textId="28AE9882" w:rsidR="007F2E8C" w:rsidRPr="0092103A" w:rsidRDefault="007F2E8C" w:rsidP="00392B3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Hepatic failure, not elsewhere classified</w:t>
            </w:r>
          </w:p>
        </w:tc>
      </w:tr>
      <w:tr w:rsidR="007F2E8C" w:rsidRPr="007F63B8" w14:paraId="7F056633" w14:textId="77777777" w:rsidTr="00392B35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70C286E" w14:textId="39A7A279" w:rsidR="007F2E8C" w:rsidRPr="0092103A" w:rsidRDefault="007F2E8C" w:rsidP="00392B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K73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878067D" w14:textId="2BDECE57" w:rsidR="007F2E8C" w:rsidRPr="0092103A" w:rsidRDefault="007F2E8C" w:rsidP="00392B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F9DAD13" w14:textId="4D1D6C40" w:rsidR="007F2E8C" w:rsidRPr="0092103A" w:rsidRDefault="007F2E8C" w:rsidP="00392B3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Chronic hepatitis, not elsewhere classified</w:t>
            </w:r>
          </w:p>
        </w:tc>
      </w:tr>
      <w:tr w:rsidR="007F2E8C" w:rsidRPr="007F63B8" w14:paraId="2B3D1E6D" w14:textId="77777777" w:rsidTr="0092103A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B55C4D7" w14:textId="74767E50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K74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46D3BFB" w14:textId="1D9EA90A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DA2D7C9" w14:textId="7CCEA67E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Fibrosis and cirrhosis of liver</w:t>
            </w:r>
          </w:p>
        </w:tc>
      </w:tr>
      <w:tr w:rsidR="007F2E8C" w:rsidRPr="007F63B8" w14:paraId="40B5F0C3" w14:textId="77777777" w:rsidTr="0092103A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045A856" w14:textId="149472CD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K75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B57C17B" w14:textId="6AC79868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0A68E81" w14:textId="1ED62869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Other inflammatory liver diseases</w:t>
            </w:r>
          </w:p>
        </w:tc>
      </w:tr>
      <w:tr w:rsidR="007F2E8C" w:rsidRPr="007F63B8" w14:paraId="51A2CB43" w14:textId="77777777" w:rsidTr="0092103A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4194ED3" w14:textId="3BDB3994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K76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9F1C400" w14:textId="062EBB55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AF91B8D" w14:textId="18D908B5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Other diseases of liver</w:t>
            </w:r>
          </w:p>
        </w:tc>
      </w:tr>
      <w:tr w:rsidR="007F2E8C" w:rsidRPr="007F63B8" w14:paraId="184436BB" w14:textId="77777777" w:rsidTr="0092103A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9980B88" w14:textId="0934C6D9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K77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8FF5E36" w14:textId="49D54E92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7CE168E" w14:textId="592FC2F2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Liver disorders in diseases classified elsewhere</w:t>
            </w:r>
          </w:p>
        </w:tc>
      </w:tr>
      <w:tr w:rsidR="007F2E8C" w:rsidRPr="007F63B8" w14:paraId="38C4776F" w14:textId="77777777" w:rsidTr="0092103A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421C7572" w14:textId="14013909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E08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8D260D1" w14:textId="7EAA7FF9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9D919EE" w14:textId="5A598432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Diabetes mellitus due to underlying condition</w:t>
            </w:r>
          </w:p>
        </w:tc>
      </w:tr>
      <w:tr w:rsidR="007F2E8C" w:rsidRPr="007F63B8" w14:paraId="2132327B" w14:textId="77777777" w:rsidTr="0092103A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6A72EC6" w14:textId="0DF5DA7A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E09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6BA4B94" w14:textId="6DFC7F6C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3F24AF4" w14:textId="3731652E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Drug or chemical induced diabetes mellitus</w:t>
            </w:r>
          </w:p>
        </w:tc>
      </w:tr>
      <w:tr w:rsidR="007F2E8C" w:rsidRPr="007F63B8" w14:paraId="4AEB042E" w14:textId="77777777" w:rsidTr="0092103A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50064F13" w14:textId="2BCB2362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E10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D146658" w14:textId="0AB137C4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2A6FAA9" w14:textId="7D036894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Type 1 diabetes mellitus</w:t>
            </w:r>
          </w:p>
        </w:tc>
      </w:tr>
      <w:tr w:rsidR="007F2E8C" w:rsidRPr="007F63B8" w14:paraId="064BA026" w14:textId="77777777" w:rsidTr="0092103A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1D75909" w14:textId="2B192EC2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E11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D7F8F74" w14:textId="4BB51279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11AF1F2C" w14:textId="06CFF1ED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Type 2 diabetes mellitus</w:t>
            </w:r>
          </w:p>
        </w:tc>
      </w:tr>
      <w:tr w:rsidR="007F2E8C" w:rsidRPr="007F63B8" w14:paraId="70D31AD3" w14:textId="77777777" w:rsidTr="0092103A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605BA21D" w14:textId="00239F3F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E13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6672E3E" w14:textId="7C92959A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F65D618" w14:textId="7280C3D2" w:rsidR="007F2E8C" w:rsidRPr="0092103A" w:rsidRDefault="007F2E8C" w:rsidP="009210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Other specified diabetes mellitus</w:t>
            </w:r>
          </w:p>
        </w:tc>
      </w:tr>
      <w:tr w:rsidR="0092103A" w:rsidRPr="007F63B8" w14:paraId="77F04DBF" w14:textId="77777777" w:rsidTr="0092103A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4776361" w14:textId="15F5F7C2" w:rsidR="0092103A" w:rsidRPr="0092103A" w:rsidRDefault="0092103A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232C6C49" w14:textId="5C143B92" w:rsidR="0092103A" w:rsidRPr="0092103A" w:rsidRDefault="0092103A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Hypertensive Diseas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A4303A8" w14:textId="60A559B7" w:rsidR="0092103A" w:rsidRPr="0092103A" w:rsidRDefault="0092103A" w:rsidP="009210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essential hypertension</w:t>
            </w:r>
          </w:p>
        </w:tc>
      </w:tr>
      <w:tr w:rsidR="0092103A" w:rsidRPr="007F63B8" w14:paraId="795140AA" w14:textId="77777777" w:rsidTr="0092103A">
        <w:trPr>
          <w:trHeight w:val="32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3B1A09D7" w14:textId="182E7F15" w:rsidR="0092103A" w:rsidRPr="0092103A" w:rsidRDefault="0092103A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I1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70F860AF" w14:textId="426FBA0A" w:rsidR="0092103A" w:rsidRPr="0092103A" w:rsidRDefault="0092103A" w:rsidP="00921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Hypertensive Diseas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</w:tcPr>
          <w:p w14:paraId="03A202C7" w14:textId="7E14A16D" w:rsidR="0092103A" w:rsidRPr="0092103A" w:rsidRDefault="0092103A" w:rsidP="009210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03A">
              <w:rPr>
                <w:rFonts w:ascii="Times New Roman" w:hAnsi="Times New Roman" w:cs="Times New Roman"/>
                <w:sz w:val="20"/>
                <w:szCs w:val="20"/>
              </w:rPr>
              <w:t>secondary hypertension</w:t>
            </w:r>
          </w:p>
        </w:tc>
      </w:tr>
    </w:tbl>
    <w:p w14:paraId="5EF25BF7" w14:textId="77777777" w:rsidR="00357644" w:rsidRPr="00ED7CDA" w:rsidRDefault="00357644" w:rsidP="00487202"/>
    <w:sectPr w:rsidR="00357644" w:rsidRPr="00ED7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39F"/>
    <w:rsid w:val="00090C57"/>
    <w:rsid w:val="000C17CB"/>
    <w:rsid w:val="000D51BD"/>
    <w:rsid w:val="00183209"/>
    <w:rsid w:val="00197A1E"/>
    <w:rsid w:val="001A0662"/>
    <w:rsid w:val="001B3A5F"/>
    <w:rsid w:val="00221C0B"/>
    <w:rsid w:val="002336C8"/>
    <w:rsid w:val="00270167"/>
    <w:rsid w:val="0027070B"/>
    <w:rsid w:val="002A7FE5"/>
    <w:rsid w:val="002C3BA1"/>
    <w:rsid w:val="002F6347"/>
    <w:rsid w:val="00346446"/>
    <w:rsid w:val="00357644"/>
    <w:rsid w:val="00383C44"/>
    <w:rsid w:val="00392B35"/>
    <w:rsid w:val="0039637E"/>
    <w:rsid w:val="003D2CE7"/>
    <w:rsid w:val="003F33F2"/>
    <w:rsid w:val="0046539F"/>
    <w:rsid w:val="00473643"/>
    <w:rsid w:val="00480355"/>
    <w:rsid w:val="00487202"/>
    <w:rsid w:val="004969C6"/>
    <w:rsid w:val="004A1E34"/>
    <w:rsid w:val="00542619"/>
    <w:rsid w:val="0057387D"/>
    <w:rsid w:val="00581A2C"/>
    <w:rsid w:val="00584469"/>
    <w:rsid w:val="0059509C"/>
    <w:rsid w:val="005C7061"/>
    <w:rsid w:val="005D134A"/>
    <w:rsid w:val="00641A41"/>
    <w:rsid w:val="00643A06"/>
    <w:rsid w:val="007074F8"/>
    <w:rsid w:val="00714237"/>
    <w:rsid w:val="00715EC6"/>
    <w:rsid w:val="00735407"/>
    <w:rsid w:val="00750662"/>
    <w:rsid w:val="00794BDA"/>
    <w:rsid w:val="007B2DBB"/>
    <w:rsid w:val="007E0878"/>
    <w:rsid w:val="007F2E8C"/>
    <w:rsid w:val="007F4C25"/>
    <w:rsid w:val="007F63B8"/>
    <w:rsid w:val="00804C7B"/>
    <w:rsid w:val="0092103A"/>
    <w:rsid w:val="00935428"/>
    <w:rsid w:val="009A7909"/>
    <w:rsid w:val="009B098F"/>
    <w:rsid w:val="00A02182"/>
    <w:rsid w:val="00A24832"/>
    <w:rsid w:val="00A25721"/>
    <w:rsid w:val="00A35251"/>
    <w:rsid w:val="00A735E5"/>
    <w:rsid w:val="00AF2E5D"/>
    <w:rsid w:val="00B51881"/>
    <w:rsid w:val="00BB4FBC"/>
    <w:rsid w:val="00BF2630"/>
    <w:rsid w:val="00C72C6B"/>
    <w:rsid w:val="00D43F1F"/>
    <w:rsid w:val="00D52175"/>
    <w:rsid w:val="00DA6AA9"/>
    <w:rsid w:val="00E1171D"/>
    <w:rsid w:val="00E66A92"/>
    <w:rsid w:val="00E919D3"/>
    <w:rsid w:val="00E97B53"/>
    <w:rsid w:val="00EA4E3B"/>
    <w:rsid w:val="00ED7CDA"/>
    <w:rsid w:val="00F30BE0"/>
    <w:rsid w:val="00F4272C"/>
    <w:rsid w:val="00F55C7D"/>
    <w:rsid w:val="00F67232"/>
    <w:rsid w:val="00F74B68"/>
    <w:rsid w:val="00F82844"/>
    <w:rsid w:val="00FA16C2"/>
    <w:rsid w:val="00FC275B"/>
    <w:rsid w:val="00FD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57F23"/>
  <w15:chartTrackingRefBased/>
  <w15:docId w15:val="{54EE0B16-850C-468B-9179-997963BBD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E97B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F63B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0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9F5C0-663F-4398-9703-349987196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4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rause</dc:creator>
  <cp:keywords/>
  <dc:description/>
  <cp:lastModifiedBy>Martin</cp:lastModifiedBy>
  <cp:revision>2</cp:revision>
  <dcterms:created xsi:type="dcterms:W3CDTF">2024-02-22T01:12:00Z</dcterms:created>
  <dcterms:modified xsi:type="dcterms:W3CDTF">2024-02-22T01:12:00Z</dcterms:modified>
</cp:coreProperties>
</file>